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0A3F6" w14:textId="77777777" w:rsidR="006250A8" w:rsidRPr="00674C28" w:rsidRDefault="006250A8" w:rsidP="006250A8">
      <w:pPr>
        <w:pStyle w:val="tabfigtitle"/>
      </w:pPr>
      <w:r w:rsidRPr="00674C28">
        <w:t>S2</w:t>
      </w:r>
      <w:r>
        <w:t> Fig</w:t>
      </w:r>
      <w:r w:rsidRPr="00674C28">
        <w:t>.</w:t>
      </w:r>
      <w:r>
        <w:t xml:space="preserve"> </w:t>
      </w:r>
      <w:r w:rsidRPr="00674C28">
        <w:t>Assignment of person-time to the Parkinson disease with and without psychosis groups relative to the PD cohort eligibility date and the PDP index date</w:t>
      </w:r>
    </w:p>
    <w:p w14:paraId="47CEEE81" w14:textId="77777777" w:rsidR="006250A8" w:rsidRPr="00674C28" w:rsidRDefault="006250A8" w:rsidP="006250A8">
      <w:pPr>
        <w:pStyle w:val="paragraph"/>
      </w:pPr>
      <w:r w:rsidRPr="00674C28">
        <w:rPr>
          <w:noProof/>
        </w:rPr>
        <w:drawing>
          <wp:inline distT="0" distB="0" distL="0" distR="0" wp14:anchorId="46318B72" wp14:editId="75BF7871">
            <wp:extent cx="5486400" cy="19177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427_GR2_Fig2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0B868" w14:textId="77777777" w:rsidR="006250A8" w:rsidRPr="00674C28" w:rsidRDefault="006250A8" w:rsidP="006250A8">
      <w:pPr>
        <w:pStyle w:val="tabfignote"/>
      </w:pPr>
      <w:bookmarkStart w:id="0" w:name="_Hlk56683943"/>
      <w:r w:rsidRPr="00674C28">
        <w:t>PD = Parkinson disease; PDP = Parkinson disease with psychosis.</w:t>
      </w:r>
      <w:bookmarkEnd w:id="0"/>
    </w:p>
    <w:p w14:paraId="78CF5D0C" w14:textId="77777777" w:rsidR="006250A8" w:rsidRPr="00674C28" w:rsidRDefault="006250A8" w:rsidP="006250A8"/>
    <w:p w14:paraId="076742E4" w14:textId="77777777" w:rsidR="007C3209" w:rsidRDefault="007C3209"/>
    <w:sectPr w:rsidR="007C3209" w:rsidSect="000A3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F9"/>
    <w:rsid w:val="000A3794"/>
    <w:rsid w:val="001169F9"/>
    <w:rsid w:val="006250A8"/>
    <w:rsid w:val="007C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67C98"/>
  <w15:chartTrackingRefBased/>
  <w15:docId w15:val="{3D236AB8-5FCD-486C-BCB4-048F6CE1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69F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169F9"/>
    <w:pPr>
      <w:spacing w:before="120" w:after="240" w:line="480" w:lineRule="auto"/>
      <w:ind w:firstLine="720"/>
    </w:pPr>
  </w:style>
  <w:style w:type="character" w:customStyle="1" w:styleId="paragraphChar">
    <w:name w:val="paragraph Char"/>
    <w:link w:val="paragraph"/>
    <w:rsid w:val="001169F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note">
    <w:name w:val="tab/fig note"/>
    <w:link w:val="tabfignoteChar"/>
    <w:uiPriority w:val="99"/>
    <w:qFormat/>
    <w:rsid w:val="001169F9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1169F9"/>
    <w:rPr>
      <w:rFonts w:ascii="Times New Roman" w:eastAsia="Times New Roman" w:hAnsi="Times New Roman" w:cs="Times New Roman"/>
      <w:sz w:val="20"/>
      <w:szCs w:val="20"/>
    </w:rPr>
  </w:style>
  <w:style w:type="paragraph" w:customStyle="1" w:styleId="tabfigtitle">
    <w:name w:val="tab/fig title"/>
    <w:basedOn w:val="Normal"/>
    <w:rsid w:val="001169F9"/>
    <w:pPr>
      <w:keepNext/>
      <w:keepLines/>
      <w:spacing w:before="120" w:line="480" w:lineRule="auto"/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rns Guzman</dc:creator>
  <cp:keywords/>
  <dc:description/>
  <cp:lastModifiedBy>Joan Forns Guzman</cp:lastModifiedBy>
  <cp:revision>2</cp:revision>
  <dcterms:created xsi:type="dcterms:W3CDTF">2020-11-20T09:10:00Z</dcterms:created>
  <dcterms:modified xsi:type="dcterms:W3CDTF">2020-11-20T09:10:00Z</dcterms:modified>
</cp:coreProperties>
</file>